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2.  Protein expression alterations in old compared to young rat hypothalamus.  </w:t>
      </w:r>
      <w:r>
        <w:rPr/>
        <w:t xml:space="preserve">Panorama® Cell Signaling Array platforms were employed to assess the relative expression ratio of individual proteins for old (O) versus young (Y) rats (O/Y).  Expression ratios were calculated from triplicate experiments and the mean and standard error of the mean (SEM) for each protein demonstrating an O/Y ratio using the following criteria: ratio&gt; 1.5 and ratio&lt;0.5. </w:t>
      </w:r>
    </w:p>
    <w:p>
      <w:pPr>
        <w:pStyle w:val="Normal"/>
        <w:rPr/>
      </w:pPr>
      <w:r>
        <w:rPr/>
      </w:r>
    </w:p>
    <w:tbl>
      <w:tblPr>
        <w:tblW w:w="10267" w:type="dxa"/>
        <w:jc w:val="left"/>
        <w:tblInd w:w="-6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13"/>
        <w:gridCol w:w="1539"/>
        <w:gridCol w:w="1539"/>
        <w:gridCol w:w="976"/>
      </w:tblGrid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an ratio (O/Y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M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bookmarkStart w:id="0" w:name="OLE_LINK22"/>
            <w:bookmarkStart w:id="1" w:name="OLE_LINK21"/>
            <w:bookmarkStart w:id="2" w:name="OLE_LINK20"/>
            <w:bookmarkStart w:id="3" w:name="OLE_LINK19"/>
            <w:bookmarkStart w:id="4" w:name="OLE_LINK18"/>
            <w:bookmarkStart w:id="5" w:name="OLE_LINK17"/>
            <w:bookmarkStart w:id="6" w:name="OLE_LINK16"/>
            <w:bookmarkStart w:id="7" w:name="OLE_LINK15"/>
            <w:bookmarkStart w:id="8" w:name="OLE_LINK14"/>
            <w:bookmarkStart w:id="9" w:name="OLE_LINK13"/>
            <w:bookmarkStart w:id="10" w:name="OLE_LINK12"/>
            <w:bookmarkStart w:id="11" w:name="OLE_LINK11"/>
            <w:bookmarkStart w:id="12" w:name="OLE_LINK10"/>
            <w:bookmarkStart w:id="13" w:name="OLE_LINK9"/>
            <w:bookmarkStart w:id="14" w:name="OLE_LINK8"/>
            <w:bookmarkStart w:id="15" w:name="OLE_LINK7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r>
              <w:rPr>
                <w:rFonts w:cs="Arial" w:ascii="Arial" w:hAnsi="Arial"/>
                <w:sz w:val="16"/>
                <w:szCs w:val="16"/>
              </w:rPr>
              <w:t>phosphatase and tensin homolog; phosphatase and tensin homolog pseudogene 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en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985118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00/CBP-associated factor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af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7967783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8846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-cell CLL/lymphoma 10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10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1241587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2231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 C, beta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cb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0780583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7822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C, apoptosis, WT1, regulator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wr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469730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9397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-dependent kinase 5, regulatory subunit 1 (p35)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5r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500771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424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B2-related adaptor protein 2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p2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3969465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5768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c kinase associated phosphoprotein 2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ap2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721987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2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myc binding protein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bp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4342429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327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D3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d3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3556862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5732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transport factor 2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tf2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823393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7673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modulin regulated spectrin-associated protein 1-like 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sap1l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7401858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383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enin (cadherin-associated protein), alpha 1, 102kDa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a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980709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5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p junction protein, alpha 1, 43kDa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a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5164307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5768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monji domain containing 6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mjd6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371170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2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 C, alpha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ca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9447107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2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phosphatase 3 (formerly 2B), regulatory subunit B, alpha isoform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3r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6866512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5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hesin 2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cd2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699379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5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vating transcription factor 2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f2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373118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5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gen-activated protein kinase 8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8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3036578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2F transcription factor 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2f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85736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tric oxide synthase 3 (endothelial cell)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s3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764530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75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ase 7, apoptosis-related cysteine peptidase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7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761018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rogen receptor 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r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3313438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7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veolin 1, caveolae protein, 22kDa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v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673965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7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-damage-inducible transcript 3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it3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645378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ase 6, apoptosis-related cysteine peptidase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6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515651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5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 C, gamma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cg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406811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6636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ase 10, apoptosis-related cysteine peptidase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10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12207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9304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rve growth factor receptor (TNFRSF16) associated protein 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frap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6648062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3309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ase 4, apoptosis-related cysteine peptidase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4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626503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825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gen-activated protein kinase 3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3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490656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7822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 carboxyl methyltransferase 2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mt2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4044892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9397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ne acetyltransferase 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t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377322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424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tosomal-associated protein, 25kDa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p25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169619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5768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filament, heavy polypeptide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fh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784991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2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Dystrophin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d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6199778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2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uclein, alpha (non A4 component of amyloid precursor)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ca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386123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5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D family member 4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d4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3097313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327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protein p53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53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2554757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5732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ne deacetylase 4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ac4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1679178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7673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ndroitin sulfate N-acetylgalactosaminyltransferase 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galnact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136497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383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VA (heavy chain 12, myoxin)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5a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7549733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icastrin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stn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68413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5768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glutamate receptor, ionotropic, N-methyl D-aspartate 2ª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n2a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434557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2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zzy/cell division cycle 20 related 1 (Drosophila)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zr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2732764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73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al specificity phosphatase 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9098308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7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chain 9, non-muscle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9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888910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gen-activated protein kinase 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488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673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lipase C, gamma 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g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380764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383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ase 12 (gene/pseudogene)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12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3470887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lipase A2, group IVA (cytosolic, calcium-dependent)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2g4a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125841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5768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enin (cadherin-associated protein), delta 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d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86721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6636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ratin 4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4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7199147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9304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ase 8, apoptosis-related cysteine peptidase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8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500349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3309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ase 3, apoptosis-related cysteine peptidase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3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462620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825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phosphatase 1, catalytic subunit, alpha isoform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ca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2671038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7822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B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b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45554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9397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2-associated agonist of cell death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d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03370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657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-dependent kinase 4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4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0154850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ne deacetylase 5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ac5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9532379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6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mate decarboxylase 1 (brain, 67kDa)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d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170759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6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gen-activated protein kinase 7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7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22551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272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mate-ammonia ligase (glutamine synthetase)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l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453217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732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trophin, alpha 1 (dystrophin-associated protein A1, 59kDa, acidic component)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ta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205034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7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 oncogene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4691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627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ne deacetylase 2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ac2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25016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25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-dependent kinase inhibitor 2A (melanoma, p16, inhibits CDK4)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n2a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0670447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37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p junction protein, beta 1, 32kDa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b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00528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ratin 13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13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948197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25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A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a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9431243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15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hmin 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mn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506079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5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enin, beta like 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bl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739342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7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m2 p53 binding protein homolog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m2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496878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325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division cycle 25 homolog C (S. pombe)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25c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61259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amyloid beta (A4) precursor protein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p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04818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027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loid cell leukemia sequence 1 (BCL2-related)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l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366181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27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K2 protein tyrosine kinase 2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k2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3043048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5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 D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d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818098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25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tau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t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50398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7299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cs="Arial"/>
                <w:sz w:val="16"/>
                <w:szCs w:val="16"/>
              </w:rPr>
            </w:pPr>
            <w:r>
              <w:rPr>
                <w:rFonts w:cs="Arial" w:ascii="Arial Unicode MS" w:hAnsi="Arial Unicode MS"/>
                <w:sz w:val="16"/>
                <w:szCs w:val="16"/>
              </w:rPr>
              <w:t>focal adhesion kinase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k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45262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9235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abl oncogene 1, receptor tyrosine kinase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l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047693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264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ium/calmodulin-dependent protein kinase IV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4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017148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6075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gen-activated protein kinase-activated protein kinase 2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apk2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86959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4605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GBP, Elav-like family member 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gbp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484639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2337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factor of kappa light polypeptide gene enhancer in B-cells inhibitor, alpha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kbia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856643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01664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totagmin I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719378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33448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-dependent kinase 7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7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805745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52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tric oxide synthase 1 (neuronal)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s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52172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62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rosine hydroxylase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93033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25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PTK2B protein tyrosine kinase 2 beta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k2b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00813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7597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um/glucocorticoid regulated kinase 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k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9593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alreticulin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r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432573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2885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filin 1 (non-muscle)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fl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12448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5904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vin, alpha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va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28897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8585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, member RAS oncogene family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22326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0799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nectin 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579788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5238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poisomerase (DNA) I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p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521050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7749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D2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d2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89509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1712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ratin 18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18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585778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69828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 1, type 1, E-cadherin (epithelial)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28490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23715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atomer protein complex, subunit beta 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b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096678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5372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division cycle 6 homolog (S. cerevisiae)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6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827748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pomyosin 1 (alpha)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m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09344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027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th-domain associated protein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xx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20738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27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al precursor cell expressed, developmentally down-regulated 8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dd8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156670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5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tric oxide synthase 2, inducible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s2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103147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25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oxiredoxin 3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dx3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18778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7299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nexin neuronal intermediate filament protein, alpha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a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768213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9235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K1 checkpoint homolog (S. pombe)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k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480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264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-dependent kinase inhibitor 2D (p19, inhibits CDK4)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n2d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59882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6075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division cycle 27 homolog (S. cerevisiae)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27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8190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7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1B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1b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82381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H1 (H)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h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965102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7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thrin, light chain (Lca)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ta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11156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7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ratin 19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19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177564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7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blo homolog (Drosophila)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blo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732497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7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idermal growth factor receptor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r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659268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7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-dependent kinase inhibitor 2A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N2A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392893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508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ptosis-inducing factor, mitochondrion-associated, 1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fm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1214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3873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tin 4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t4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71159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2052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hesin 3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cd3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5811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5592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 calcium binding protein A1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A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01609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4516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tau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T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826923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8846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telomeric repeat binding factor (NIMA-interacting) 1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rf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4632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2231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yptophan hydroxylase 1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H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224160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7822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-dependent kinase inhibitor 1C (p57, Kip2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n1c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555787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9397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ptor-related protein complex 1, beta 1 subunit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1b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14047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3234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A1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A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959830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8342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gen-activated protein kinase 8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8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834928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7628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ase 9, apoptosis-related cysteine peptidase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9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5070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5433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ctrin, alpha, non-erythrocytic 1 (alpha-fodrin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tan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375612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5004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 90kDa alpha (cytosolic), class A member 2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90aa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67462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0998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ratin 7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7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7857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3592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 p21 protein activator 3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A3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19986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6856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ction plakoglobin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p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5743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3757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Vinculin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cl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73254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099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hepsin D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sd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4323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9614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D1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D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6893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5567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division cycle 7 homolog (S. cerevisiae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7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45592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1747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pa decarboxylase (aromatic L-amino acid decarboxylase)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6215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9297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2</w:t>
            </w:r>
          </w:p>
        </w:tc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7576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7806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 calcium binding protein B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b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43152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2745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taxin 1A (brain)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x1a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2946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6636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 (heat shock 70kDa) binding protein, cytoplasmic cochaperone 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bp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1303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2231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akt murine thymoma viral oncogene homolog 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t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63647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7822</w:t>
            </w:r>
          </w:p>
        </w:tc>
      </w:tr>
      <w:tr>
        <w:trPr>
          <w:trHeight w:val="225" w:hRule="atLeast"/>
        </w:trPr>
        <w:tc>
          <w:tcPr>
            <w:tcW w:w="62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uclein, beta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cb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78126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939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1T14:31:00Z</dcterms:created>
  <dc:creator>maudsleyst</dc:creator>
  <dc:description/>
  <cp:keywords/>
  <dc:language>en-US</dc:language>
  <cp:lastModifiedBy>martinbro</cp:lastModifiedBy>
  <dcterms:modified xsi:type="dcterms:W3CDTF">2011-10-27T14:58:00Z</dcterms:modified>
  <cp:revision>7</cp:revision>
  <dc:subject/>
  <dc:title>Table 2 – Old versus young</dc:title>
</cp:coreProperties>
</file>